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2A20D" w14:textId="7565369A" w:rsidR="004A5ACF" w:rsidRPr="00D26B98" w:rsidRDefault="002A1096" w:rsidP="0075673B">
      <w:pPr>
        <w:spacing w:line="276" w:lineRule="auto"/>
        <w:rPr>
          <w:rFonts w:ascii="Arial" w:hAnsi="Arial" w:cs="Arial"/>
          <w:b/>
          <w:color w:val="000000" w:themeColor="text1"/>
          <w:sz w:val="32"/>
          <w:szCs w:val="32"/>
        </w:rPr>
      </w:pPr>
      <w:r w:rsidRPr="00D26B98">
        <w:rPr>
          <w:rFonts w:ascii="Arial" w:hAnsi="Arial" w:cs="Arial"/>
          <w:b/>
          <w:color w:val="000000" w:themeColor="text1"/>
          <w:sz w:val="32"/>
          <w:szCs w:val="32"/>
        </w:rPr>
        <w:t xml:space="preserve">Performance of </w:t>
      </w:r>
      <w:r w:rsidR="009D3E5C">
        <w:rPr>
          <w:rFonts w:ascii="Arial" w:hAnsi="Arial" w:cs="Arial"/>
          <w:b/>
          <w:color w:val="000000" w:themeColor="text1"/>
          <w:sz w:val="32"/>
          <w:szCs w:val="32"/>
        </w:rPr>
        <w:t xml:space="preserve">the </w:t>
      </w:r>
      <w:r w:rsidRPr="00D26B98">
        <w:rPr>
          <w:rFonts w:ascii="Arial" w:hAnsi="Arial" w:cs="Arial"/>
          <w:b/>
          <w:color w:val="000000" w:themeColor="text1"/>
          <w:sz w:val="32"/>
          <w:szCs w:val="32"/>
        </w:rPr>
        <w:t>Success predictor</w:t>
      </w:r>
      <w:r w:rsidR="003D399E">
        <w:rPr>
          <w:rFonts w:ascii="Arial" w:hAnsi="Arial" w:cs="Arial"/>
          <w:b/>
          <w:color w:val="000000" w:themeColor="text1"/>
          <w:sz w:val="32"/>
          <w:szCs w:val="32"/>
        </w:rPr>
        <w:t xml:space="preserve"> using </w:t>
      </w:r>
      <w:r w:rsidRPr="00D26B98">
        <w:rPr>
          <w:rFonts w:ascii="Arial" w:hAnsi="Arial" w:cs="Arial"/>
          <w:b/>
          <w:color w:val="000000" w:themeColor="text1"/>
          <w:sz w:val="32"/>
          <w:szCs w:val="32"/>
        </w:rPr>
        <w:t>6-, 8- and 10-fold cross-validation</w:t>
      </w:r>
    </w:p>
    <w:p w14:paraId="1C32D5A6" w14:textId="48820C0B" w:rsidR="002A1096" w:rsidRPr="00D26B98" w:rsidRDefault="002A1096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5-residue window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65"/>
        <w:gridCol w:w="1317"/>
        <w:gridCol w:w="1317"/>
        <w:gridCol w:w="1268"/>
        <w:gridCol w:w="883"/>
        <w:gridCol w:w="800"/>
      </w:tblGrid>
      <w:tr w:rsidR="0075673B" w:rsidRPr="00FB6BF8" w14:paraId="41130358" w14:textId="09DB5B2C" w:rsidTr="0055466B">
        <w:tc>
          <w:tcPr>
            <w:tcW w:w="3765" w:type="dxa"/>
            <w:vAlign w:val="center"/>
          </w:tcPr>
          <w:p w14:paraId="32B0268C" w14:textId="201521B2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17" w:type="dxa"/>
            <w:vAlign w:val="center"/>
          </w:tcPr>
          <w:p w14:paraId="2AC3A15A" w14:textId="77777777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  <w:vAlign w:val="center"/>
          </w:tcPr>
          <w:p w14:paraId="2E11C107" w14:textId="77777777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68" w:type="dxa"/>
            <w:vAlign w:val="center"/>
          </w:tcPr>
          <w:p w14:paraId="7A270062" w14:textId="242D15E3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</w:t>
            </w:r>
            <w:r w:rsidR="004A5ACF" w:rsidRPr="00FB6BF8">
              <w:rPr>
                <w:rFonts w:ascii="Times New Roman" w:hAnsi="Times New Roman" w:cs="Times New Roman"/>
                <w:b/>
                <w:color w:val="000000" w:themeColor="text1"/>
              </w:rPr>
              <w:t>uracy</w:t>
            </w:r>
          </w:p>
        </w:tc>
        <w:tc>
          <w:tcPr>
            <w:tcW w:w="883" w:type="dxa"/>
            <w:vAlign w:val="center"/>
          </w:tcPr>
          <w:p w14:paraId="45469D72" w14:textId="77777777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0" w:type="dxa"/>
            <w:vAlign w:val="center"/>
          </w:tcPr>
          <w:p w14:paraId="3F455F08" w14:textId="75473764" w:rsidR="00755818" w:rsidRPr="00FB6BF8" w:rsidRDefault="00755818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1B1FFE68" w14:textId="635B8AA6" w:rsidTr="0055466B">
        <w:tc>
          <w:tcPr>
            <w:tcW w:w="3765" w:type="dxa"/>
            <w:vAlign w:val="center"/>
          </w:tcPr>
          <w:p w14:paraId="2084D213" w14:textId="6A97E33C" w:rsidR="00755818" w:rsidRPr="00FB6BF8" w:rsidRDefault="00D55726" w:rsidP="00DB7B6D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 xml:space="preserve">Success </w:t>
            </w:r>
            <w:r w:rsidR="00755818" w:rsidRPr="00FB6BF8">
              <w:rPr>
                <w:rFonts w:ascii="Times New Roman" w:hAnsi="Times New Roman" w:cs="Times New Roman"/>
                <w:color w:val="000000" w:themeColor="text1"/>
              </w:rPr>
              <w:t>(6-fold</w:t>
            </w:r>
            <w:r w:rsidR="00D01183" w:rsidRPr="00FB6B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55818" w:rsidRPr="00FB6BF8">
              <w:rPr>
                <w:rFonts w:ascii="Times New Roman" w:hAnsi="Times New Roman" w:cs="Times New Roman"/>
                <w:color w:val="000000" w:themeColor="text1"/>
              </w:rPr>
              <w:t>cross-validation)</w:t>
            </w:r>
          </w:p>
        </w:tc>
        <w:tc>
          <w:tcPr>
            <w:tcW w:w="1317" w:type="dxa"/>
            <w:vAlign w:val="center"/>
          </w:tcPr>
          <w:p w14:paraId="227BE8F6" w14:textId="3882A06A" w:rsidR="00755818" w:rsidRPr="00FB6BF8" w:rsidRDefault="00104B4F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48</w:t>
            </w:r>
          </w:p>
        </w:tc>
        <w:tc>
          <w:tcPr>
            <w:tcW w:w="1317" w:type="dxa"/>
            <w:vAlign w:val="center"/>
          </w:tcPr>
          <w:p w14:paraId="06A4F8D7" w14:textId="150AE56C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62</w:t>
            </w:r>
          </w:p>
        </w:tc>
        <w:tc>
          <w:tcPr>
            <w:tcW w:w="1268" w:type="dxa"/>
            <w:vAlign w:val="center"/>
          </w:tcPr>
          <w:p w14:paraId="01EB10EC" w14:textId="03E74341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4</w:t>
            </w:r>
          </w:p>
        </w:tc>
        <w:tc>
          <w:tcPr>
            <w:tcW w:w="883" w:type="dxa"/>
            <w:vAlign w:val="center"/>
          </w:tcPr>
          <w:p w14:paraId="31F4E5C8" w14:textId="60BFAE0B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12</w:t>
            </w:r>
          </w:p>
        </w:tc>
        <w:tc>
          <w:tcPr>
            <w:tcW w:w="800" w:type="dxa"/>
            <w:vAlign w:val="center"/>
          </w:tcPr>
          <w:p w14:paraId="49E2ECDA" w14:textId="38D5192B" w:rsidR="00755818" w:rsidRPr="00FB6BF8" w:rsidRDefault="004777CE" w:rsidP="0055466B">
            <w:pPr>
              <w:pStyle w:val="p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75673B" w:rsidRPr="00FB6BF8" w14:paraId="7AE4C17E" w14:textId="21A54C47" w:rsidTr="0055466B">
        <w:tc>
          <w:tcPr>
            <w:tcW w:w="3765" w:type="dxa"/>
            <w:vAlign w:val="center"/>
          </w:tcPr>
          <w:p w14:paraId="356F909B" w14:textId="6401306A" w:rsidR="00755818" w:rsidRPr="00FB6BF8" w:rsidRDefault="00D55726" w:rsidP="00DB7B6D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55818" w:rsidRPr="00FB6BF8">
              <w:rPr>
                <w:rFonts w:ascii="Times New Roman" w:hAnsi="Times New Roman" w:cs="Times New Roman"/>
                <w:color w:val="000000" w:themeColor="text1"/>
              </w:rPr>
              <w:t>(8-fold cross-validation)</w:t>
            </w:r>
          </w:p>
        </w:tc>
        <w:tc>
          <w:tcPr>
            <w:tcW w:w="1317" w:type="dxa"/>
            <w:vAlign w:val="center"/>
          </w:tcPr>
          <w:p w14:paraId="140B6653" w14:textId="794C1E32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42</w:t>
            </w:r>
          </w:p>
        </w:tc>
        <w:tc>
          <w:tcPr>
            <w:tcW w:w="1317" w:type="dxa"/>
            <w:vAlign w:val="center"/>
          </w:tcPr>
          <w:p w14:paraId="146133BB" w14:textId="56F129F0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57</w:t>
            </w:r>
          </w:p>
        </w:tc>
        <w:tc>
          <w:tcPr>
            <w:tcW w:w="1268" w:type="dxa"/>
            <w:vAlign w:val="center"/>
          </w:tcPr>
          <w:p w14:paraId="700A3B89" w14:textId="38C446C3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9</w:t>
            </w:r>
          </w:p>
        </w:tc>
        <w:tc>
          <w:tcPr>
            <w:tcW w:w="883" w:type="dxa"/>
            <w:vAlign w:val="center"/>
          </w:tcPr>
          <w:p w14:paraId="539AF639" w14:textId="3FC8FA6F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01</w:t>
            </w:r>
          </w:p>
        </w:tc>
        <w:tc>
          <w:tcPr>
            <w:tcW w:w="800" w:type="dxa"/>
            <w:vAlign w:val="center"/>
          </w:tcPr>
          <w:p w14:paraId="5D6BF48B" w14:textId="6891B4E1" w:rsidR="00755818" w:rsidRPr="00FB6BF8" w:rsidRDefault="0002568A" w:rsidP="0055466B">
            <w:pPr>
              <w:pStyle w:val="p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75673B" w:rsidRPr="00FB6BF8" w14:paraId="71D545C1" w14:textId="11914D8B" w:rsidTr="0055466B">
        <w:tc>
          <w:tcPr>
            <w:tcW w:w="3765" w:type="dxa"/>
            <w:vAlign w:val="center"/>
          </w:tcPr>
          <w:p w14:paraId="34E00858" w14:textId="71D075F6" w:rsidR="00755818" w:rsidRPr="00FB6BF8" w:rsidRDefault="00D55726" w:rsidP="00DB7B6D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55818" w:rsidRPr="00FB6BF8">
              <w:rPr>
                <w:rFonts w:ascii="Times New Roman" w:hAnsi="Times New Roman" w:cs="Times New Roman"/>
                <w:color w:val="000000" w:themeColor="text1"/>
              </w:rPr>
              <w:t>(10-fold cross-validation)</w:t>
            </w:r>
          </w:p>
        </w:tc>
        <w:tc>
          <w:tcPr>
            <w:tcW w:w="1317" w:type="dxa"/>
            <w:vAlign w:val="center"/>
          </w:tcPr>
          <w:p w14:paraId="11ACDE54" w14:textId="160B7348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42</w:t>
            </w:r>
          </w:p>
        </w:tc>
        <w:tc>
          <w:tcPr>
            <w:tcW w:w="1317" w:type="dxa"/>
            <w:vAlign w:val="center"/>
          </w:tcPr>
          <w:p w14:paraId="2FDA057F" w14:textId="21ECD6D5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6</w:t>
            </w:r>
            <w:r w:rsidR="00D26B98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vAlign w:val="center"/>
          </w:tcPr>
          <w:p w14:paraId="5A11AFD4" w14:textId="03404205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</w:t>
            </w:r>
            <w:r w:rsidR="00D26B98">
              <w:rPr>
                <w:rStyle w:val="s1"/>
                <w:rFonts w:ascii="Times New Roman" w:hAnsi="Times New Roman" w:cs="Times New Roman"/>
              </w:rPr>
              <w:t>00</w:t>
            </w:r>
          </w:p>
        </w:tc>
        <w:tc>
          <w:tcPr>
            <w:tcW w:w="883" w:type="dxa"/>
            <w:vAlign w:val="center"/>
          </w:tcPr>
          <w:p w14:paraId="739337EC" w14:textId="52BDC6DF" w:rsidR="00755818" w:rsidRPr="00FB6BF8" w:rsidRDefault="00314905" w:rsidP="0055466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04</w:t>
            </w:r>
          </w:p>
        </w:tc>
        <w:tc>
          <w:tcPr>
            <w:tcW w:w="800" w:type="dxa"/>
            <w:vAlign w:val="center"/>
          </w:tcPr>
          <w:p w14:paraId="0E588732" w14:textId="5AB4E3BD" w:rsidR="00755818" w:rsidRPr="00FB6BF8" w:rsidRDefault="0002568A" w:rsidP="0055466B">
            <w:pPr>
              <w:pStyle w:val="p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</w:tbl>
    <w:p w14:paraId="1509832A" w14:textId="4014E220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9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residue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5"/>
        <w:gridCol w:w="1317"/>
        <w:gridCol w:w="1317"/>
        <w:gridCol w:w="1257"/>
        <w:gridCol w:w="891"/>
        <w:gridCol w:w="803"/>
      </w:tblGrid>
      <w:tr w:rsidR="0075673B" w:rsidRPr="00FB6BF8" w14:paraId="0B1293AF" w14:textId="77777777" w:rsidTr="0075673B">
        <w:tc>
          <w:tcPr>
            <w:tcW w:w="3765" w:type="dxa"/>
          </w:tcPr>
          <w:p w14:paraId="28F98C12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17" w:type="dxa"/>
          </w:tcPr>
          <w:p w14:paraId="087F4FA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171F8D97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57" w:type="dxa"/>
          </w:tcPr>
          <w:p w14:paraId="30879E1E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1" w:type="dxa"/>
          </w:tcPr>
          <w:p w14:paraId="5DC9AA95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3" w:type="dxa"/>
          </w:tcPr>
          <w:p w14:paraId="1CA1ED20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69C9D313" w14:textId="77777777" w:rsidTr="0075673B">
        <w:tc>
          <w:tcPr>
            <w:tcW w:w="3765" w:type="dxa"/>
          </w:tcPr>
          <w:p w14:paraId="62B856BF" w14:textId="6FA52998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6-fold cross-validation)</w:t>
            </w:r>
          </w:p>
        </w:tc>
        <w:tc>
          <w:tcPr>
            <w:tcW w:w="1317" w:type="dxa"/>
          </w:tcPr>
          <w:p w14:paraId="54E4C3BD" w14:textId="3120BFD2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4</w:t>
            </w:r>
          </w:p>
        </w:tc>
        <w:tc>
          <w:tcPr>
            <w:tcW w:w="1317" w:type="dxa"/>
          </w:tcPr>
          <w:p w14:paraId="67360825" w14:textId="69653EFA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5</w:t>
            </w:r>
          </w:p>
        </w:tc>
        <w:tc>
          <w:tcPr>
            <w:tcW w:w="1257" w:type="dxa"/>
          </w:tcPr>
          <w:p w14:paraId="1EE34F28" w14:textId="05F18AD6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4</w:t>
            </w:r>
          </w:p>
        </w:tc>
        <w:tc>
          <w:tcPr>
            <w:tcW w:w="891" w:type="dxa"/>
          </w:tcPr>
          <w:p w14:paraId="11607199" w14:textId="7CA135E2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49</w:t>
            </w:r>
          </w:p>
        </w:tc>
        <w:tc>
          <w:tcPr>
            <w:tcW w:w="803" w:type="dxa"/>
          </w:tcPr>
          <w:p w14:paraId="3BF2B9AC" w14:textId="7B296312" w:rsidR="001D7927" w:rsidRPr="00FB6BF8" w:rsidRDefault="00896874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75673B" w:rsidRPr="00FB6BF8" w14:paraId="7F9DDDE3" w14:textId="77777777" w:rsidTr="0075673B">
        <w:tc>
          <w:tcPr>
            <w:tcW w:w="3765" w:type="dxa"/>
          </w:tcPr>
          <w:p w14:paraId="7EB366B3" w14:textId="2E39B198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8-fold cross-validation)</w:t>
            </w:r>
          </w:p>
        </w:tc>
        <w:tc>
          <w:tcPr>
            <w:tcW w:w="1317" w:type="dxa"/>
          </w:tcPr>
          <w:p w14:paraId="4377E952" w14:textId="6C292A07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</w:t>
            </w:r>
            <w:r w:rsidR="00D26B98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</w:tcPr>
          <w:p w14:paraId="6A3ED836" w14:textId="1B6AF6B1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1</w:t>
            </w:r>
          </w:p>
        </w:tc>
        <w:tc>
          <w:tcPr>
            <w:tcW w:w="1257" w:type="dxa"/>
          </w:tcPr>
          <w:p w14:paraId="07F97F44" w14:textId="53316F2A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</w:t>
            </w:r>
            <w:r w:rsidR="00D26B98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91" w:type="dxa"/>
          </w:tcPr>
          <w:p w14:paraId="0993F98C" w14:textId="64974D6C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41</w:t>
            </w:r>
          </w:p>
        </w:tc>
        <w:tc>
          <w:tcPr>
            <w:tcW w:w="803" w:type="dxa"/>
          </w:tcPr>
          <w:p w14:paraId="0CD918EC" w14:textId="6BE63FC5" w:rsidR="001D7927" w:rsidRPr="00FB6BF8" w:rsidRDefault="00896874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75673B" w:rsidRPr="00FB6BF8" w14:paraId="41AC4D80" w14:textId="77777777" w:rsidTr="0075673B">
        <w:tc>
          <w:tcPr>
            <w:tcW w:w="3765" w:type="dxa"/>
          </w:tcPr>
          <w:p w14:paraId="66564A98" w14:textId="2EF73421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10-fold cross-validation)</w:t>
            </w:r>
          </w:p>
        </w:tc>
        <w:tc>
          <w:tcPr>
            <w:tcW w:w="1317" w:type="dxa"/>
          </w:tcPr>
          <w:p w14:paraId="1778903F" w14:textId="7F9FA850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1</w:t>
            </w:r>
          </w:p>
        </w:tc>
        <w:tc>
          <w:tcPr>
            <w:tcW w:w="1317" w:type="dxa"/>
          </w:tcPr>
          <w:p w14:paraId="0742915D" w14:textId="4669107F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1</w:t>
            </w:r>
          </w:p>
        </w:tc>
        <w:tc>
          <w:tcPr>
            <w:tcW w:w="1257" w:type="dxa"/>
          </w:tcPr>
          <w:p w14:paraId="1FCF5369" w14:textId="2A8284B0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</w:t>
            </w:r>
            <w:r w:rsidR="00D26B98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91" w:type="dxa"/>
          </w:tcPr>
          <w:p w14:paraId="6FBFA694" w14:textId="7577A9D8" w:rsidR="001D7927" w:rsidRPr="00FB6BF8" w:rsidRDefault="0098703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43</w:t>
            </w:r>
          </w:p>
        </w:tc>
        <w:tc>
          <w:tcPr>
            <w:tcW w:w="803" w:type="dxa"/>
          </w:tcPr>
          <w:p w14:paraId="266667E4" w14:textId="2984EF8A" w:rsidR="001D7927" w:rsidRPr="00FB6BF8" w:rsidRDefault="00896874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</w:tbl>
    <w:p w14:paraId="2369A60B" w14:textId="7C33AE14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10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="002A1096" w:rsidRPr="00D26B98">
        <w:rPr>
          <w:rFonts w:ascii="Arial" w:hAnsi="Arial" w:cs="Arial"/>
          <w:b/>
          <w:color w:val="000000" w:themeColor="text1"/>
          <w:sz w:val="22"/>
          <w:szCs w:val="22"/>
        </w:rPr>
        <w:t>residue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359"/>
        <w:gridCol w:w="1317"/>
        <w:gridCol w:w="1207"/>
        <w:gridCol w:w="890"/>
        <w:gridCol w:w="802"/>
      </w:tblGrid>
      <w:tr w:rsidR="0075673B" w:rsidRPr="00FB6BF8" w14:paraId="4D378948" w14:textId="77777777" w:rsidTr="0075673B">
        <w:tc>
          <w:tcPr>
            <w:tcW w:w="3775" w:type="dxa"/>
          </w:tcPr>
          <w:p w14:paraId="2713BCFA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59" w:type="dxa"/>
          </w:tcPr>
          <w:p w14:paraId="3B459983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781F167F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5BAEF32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0" w:type="dxa"/>
          </w:tcPr>
          <w:p w14:paraId="61B32A75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2" w:type="dxa"/>
          </w:tcPr>
          <w:p w14:paraId="3170BE0B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7F9C447F" w14:textId="77777777" w:rsidTr="0075673B">
        <w:tc>
          <w:tcPr>
            <w:tcW w:w="3775" w:type="dxa"/>
          </w:tcPr>
          <w:p w14:paraId="669A6E77" w14:textId="7E04461C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6-fold cross-validation)</w:t>
            </w:r>
          </w:p>
        </w:tc>
        <w:tc>
          <w:tcPr>
            <w:tcW w:w="1359" w:type="dxa"/>
          </w:tcPr>
          <w:p w14:paraId="4D8CA6DE" w14:textId="79776F79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6</w:t>
            </w:r>
          </w:p>
        </w:tc>
        <w:tc>
          <w:tcPr>
            <w:tcW w:w="1317" w:type="dxa"/>
          </w:tcPr>
          <w:p w14:paraId="27EA721C" w14:textId="73A9293F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6</w:t>
            </w:r>
          </w:p>
        </w:tc>
        <w:tc>
          <w:tcPr>
            <w:tcW w:w="1207" w:type="dxa"/>
          </w:tcPr>
          <w:p w14:paraId="68285F61" w14:textId="6423CFAE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5</w:t>
            </w:r>
          </w:p>
        </w:tc>
        <w:tc>
          <w:tcPr>
            <w:tcW w:w="890" w:type="dxa"/>
          </w:tcPr>
          <w:p w14:paraId="6FE009D1" w14:textId="441FB113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53</w:t>
            </w:r>
          </w:p>
        </w:tc>
        <w:tc>
          <w:tcPr>
            <w:tcW w:w="802" w:type="dxa"/>
          </w:tcPr>
          <w:p w14:paraId="00E58141" w14:textId="0B56593D" w:rsidR="001D7927" w:rsidRPr="00FB6BF8" w:rsidRDefault="00225A1B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75673B" w:rsidRPr="00FB6BF8" w14:paraId="02D8E2D0" w14:textId="77777777" w:rsidTr="0075673B">
        <w:tc>
          <w:tcPr>
            <w:tcW w:w="3775" w:type="dxa"/>
          </w:tcPr>
          <w:p w14:paraId="28FCAA95" w14:textId="518A2C24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8-fold cross-validation)</w:t>
            </w:r>
          </w:p>
        </w:tc>
        <w:tc>
          <w:tcPr>
            <w:tcW w:w="1359" w:type="dxa"/>
          </w:tcPr>
          <w:p w14:paraId="0028F179" w14:textId="40D4E136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</w:tcPr>
          <w:p w14:paraId="3DC44C2E" w14:textId="4F3F6217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4</w:t>
            </w:r>
          </w:p>
        </w:tc>
        <w:tc>
          <w:tcPr>
            <w:tcW w:w="1207" w:type="dxa"/>
          </w:tcPr>
          <w:p w14:paraId="2EAB5469" w14:textId="250D91AA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1</w:t>
            </w:r>
          </w:p>
        </w:tc>
        <w:tc>
          <w:tcPr>
            <w:tcW w:w="890" w:type="dxa"/>
          </w:tcPr>
          <w:p w14:paraId="7DD1FDE2" w14:textId="4C2A9C88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44</w:t>
            </w:r>
          </w:p>
        </w:tc>
        <w:tc>
          <w:tcPr>
            <w:tcW w:w="802" w:type="dxa"/>
          </w:tcPr>
          <w:p w14:paraId="7C05BAB6" w14:textId="0AAA1D81" w:rsidR="001D7927" w:rsidRPr="00FB6BF8" w:rsidRDefault="001B7EBD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75673B" w:rsidRPr="00FB6BF8" w14:paraId="4604D1E1" w14:textId="77777777" w:rsidTr="0075673B">
        <w:tc>
          <w:tcPr>
            <w:tcW w:w="3775" w:type="dxa"/>
          </w:tcPr>
          <w:p w14:paraId="5582016E" w14:textId="0205BAA9" w:rsidR="001D7927" w:rsidRPr="00FB6BF8" w:rsidRDefault="00D55726" w:rsidP="0075673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10-fold cross-validation)</w:t>
            </w:r>
          </w:p>
        </w:tc>
        <w:tc>
          <w:tcPr>
            <w:tcW w:w="1359" w:type="dxa"/>
          </w:tcPr>
          <w:p w14:paraId="777DB7D2" w14:textId="3F354D66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3</w:t>
            </w:r>
          </w:p>
        </w:tc>
        <w:tc>
          <w:tcPr>
            <w:tcW w:w="1317" w:type="dxa"/>
          </w:tcPr>
          <w:p w14:paraId="2D01E27C" w14:textId="22F4938C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3</w:t>
            </w:r>
          </w:p>
        </w:tc>
        <w:tc>
          <w:tcPr>
            <w:tcW w:w="1207" w:type="dxa"/>
          </w:tcPr>
          <w:p w14:paraId="3C5A77CE" w14:textId="44174ED3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2</w:t>
            </w:r>
          </w:p>
        </w:tc>
        <w:tc>
          <w:tcPr>
            <w:tcW w:w="890" w:type="dxa"/>
          </w:tcPr>
          <w:p w14:paraId="75B2DB9F" w14:textId="60B0FC1E" w:rsidR="001D7927" w:rsidRPr="00FB6BF8" w:rsidRDefault="002D1E35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47</w:t>
            </w:r>
          </w:p>
        </w:tc>
        <w:tc>
          <w:tcPr>
            <w:tcW w:w="802" w:type="dxa"/>
          </w:tcPr>
          <w:p w14:paraId="69A04F08" w14:textId="3B3A9503" w:rsidR="001D7927" w:rsidRPr="00FB6BF8" w:rsidRDefault="00A73DCE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</w:tbl>
    <w:p w14:paraId="36C649EE" w14:textId="65AA27E7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11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residue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350"/>
        <w:gridCol w:w="1324"/>
        <w:gridCol w:w="1207"/>
        <w:gridCol w:w="892"/>
        <w:gridCol w:w="802"/>
      </w:tblGrid>
      <w:tr w:rsidR="0075673B" w:rsidRPr="00FB6BF8" w14:paraId="45D8D0E3" w14:textId="77777777" w:rsidTr="0075673B">
        <w:tc>
          <w:tcPr>
            <w:tcW w:w="3775" w:type="dxa"/>
          </w:tcPr>
          <w:p w14:paraId="700EFC2F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50" w:type="dxa"/>
          </w:tcPr>
          <w:p w14:paraId="09ED974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24" w:type="dxa"/>
          </w:tcPr>
          <w:p w14:paraId="7AD15089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4B0B9E7E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2" w:type="dxa"/>
          </w:tcPr>
          <w:p w14:paraId="17CC120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2" w:type="dxa"/>
          </w:tcPr>
          <w:p w14:paraId="0ADC709C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7AA8D373" w14:textId="77777777" w:rsidTr="0075673B">
        <w:tc>
          <w:tcPr>
            <w:tcW w:w="3775" w:type="dxa"/>
          </w:tcPr>
          <w:p w14:paraId="29D2617E" w14:textId="61B383EE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6-fold cross-validation)</w:t>
            </w:r>
          </w:p>
        </w:tc>
        <w:tc>
          <w:tcPr>
            <w:tcW w:w="1350" w:type="dxa"/>
          </w:tcPr>
          <w:p w14:paraId="06F2EE20" w14:textId="381BAE58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7</w:t>
            </w:r>
          </w:p>
        </w:tc>
        <w:tc>
          <w:tcPr>
            <w:tcW w:w="1324" w:type="dxa"/>
          </w:tcPr>
          <w:p w14:paraId="30A602D0" w14:textId="41D0A577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</w:t>
            </w:r>
            <w:r w:rsidR="00DB7852">
              <w:rPr>
                <w:rStyle w:val="s1"/>
                <w:rFonts w:ascii="Times New Roman" w:hAnsi="Times New Roman" w:cs="Times New Roman"/>
              </w:rPr>
              <w:t>00</w:t>
            </w:r>
          </w:p>
        </w:tc>
        <w:tc>
          <w:tcPr>
            <w:tcW w:w="1207" w:type="dxa"/>
          </w:tcPr>
          <w:p w14:paraId="6BC6C073" w14:textId="70FD0F15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8</w:t>
            </w:r>
          </w:p>
        </w:tc>
        <w:tc>
          <w:tcPr>
            <w:tcW w:w="892" w:type="dxa"/>
          </w:tcPr>
          <w:p w14:paraId="42D1E248" w14:textId="7567E495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57</w:t>
            </w:r>
          </w:p>
        </w:tc>
        <w:tc>
          <w:tcPr>
            <w:tcW w:w="802" w:type="dxa"/>
          </w:tcPr>
          <w:p w14:paraId="08E2AA38" w14:textId="1A83FAE5" w:rsidR="001D7927" w:rsidRPr="00FB6BF8" w:rsidRDefault="00D12E9C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75673B" w:rsidRPr="00FB6BF8" w14:paraId="5A7A1BF7" w14:textId="77777777" w:rsidTr="0075673B">
        <w:tc>
          <w:tcPr>
            <w:tcW w:w="3775" w:type="dxa"/>
          </w:tcPr>
          <w:p w14:paraId="39C4C9F4" w14:textId="2E125B71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Pr="00FB6BF8" w:rsidDel="00D557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>(8-fold cross-validation)</w:t>
            </w:r>
          </w:p>
        </w:tc>
        <w:tc>
          <w:tcPr>
            <w:tcW w:w="1350" w:type="dxa"/>
          </w:tcPr>
          <w:p w14:paraId="4D847420" w14:textId="6311C3AE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2</w:t>
            </w:r>
          </w:p>
        </w:tc>
        <w:tc>
          <w:tcPr>
            <w:tcW w:w="1324" w:type="dxa"/>
          </w:tcPr>
          <w:p w14:paraId="6D67CB56" w14:textId="1DDE94A2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1</w:t>
            </w:r>
          </w:p>
        </w:tc>
        <w:tc>
          <w:tcPr>
            <w:tcW w:w="1207" w:type="dxa"/>
          </w:tcPr>
          <w:p w14:paraId="41F088AB" w14:textId="0CD061D8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6</w:t>
            </w:r>
          </w:p>
        </w:tc>
        <w:tc>
          <w:tcPr>
            <w:tcW w:w="892" w:type="dxa"/>
          </w:tcPr>
          <w:p w14:paraId="43B7EDA6" w14:textId="553E0AA0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53</w:t>
            </w:r>
          </w:p>
        </w:tc>
        <w:tc>
          <w:tcPr>
            <w:tcW w:w="802" w:type="dxa"/>
          </w:tcPr>
          <w:p w14:paraId="0224D7DE" w14:textId="5521AD3F" w:rsidR="001D7927" w:rsidRPr="00FB6BF8" w:rsidRDefault="00D12E9C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75673B" w:rsidRPr="00FB6BF8" w14:paraId="0DB6903D" w14:textId="77777777" w:rsidTr="0075673B">
        <w:tc>
          <w:tcPr>
            <w:tcW w:w="3775" w:type="dxa"/>
          </w:tcPr>
          <w:p w14:paraId="198FB50B" w14:textId="0D35BD80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10-fold cross-validation)</w:t>
            </w:r>
          </w:p>
        </w:tc>
        <w:tc>
          <w:tcPr>
            <w:tcW w:w="1350" w:type="dxa"/>
          </w:tcPr>
          <w:p w14:paraId="3921171A" w14:textId="12CAC562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2</w:t>
            </w:r>
          </w:p>
        </w:tc>
        <w:tc>
          <w:tcPr>
            <w:tcW w:w="1324" w:type="dxa"/>
          </w:tcPr>
          <w:p w14:paraId="45800B73" w14:textId="3360439B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8</w:t>
            </w:r>
          </w:p>
        </w:tc>
        <w:tc>
          <w:tcPr>
            <w:tcW w:w="1207" w:type="dxa"/>
          </w:tcPr>
          <w:p w14:paraId="5C440DCC" w14:textId="214B2551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4</w:t>
            </w:r>
          </w:p>
        </w:tc>
        <w:tc>
          <w:tcPr>
            <w:tcW w:w="892" w:type="dxa"/>
          </w:tcPr>
          <w:p w14:paraId="39D22ED7" w14:textId="7C689FB1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5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02" w:type="dxa"/>
          </w:tcPr>
          <w:p w14:paraId="4F5BBEE1" w14:textId="3AC51E4E" w:rsidR="001D7927" w:rsidRPr="00FB6BF8" w:rsidRDefault="00D12E9C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</w:tbl>
    <w:p w14:paraId="5C50285D" w14:textId="4BC9C5D3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13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residue</w:t>
      </w:r>
      <w:r w:rsidR="002A1096" w:rsidRPr="00D26B98">
        <w:rPr>
          <w:rFonts w:ascii="Arial" w:hAnsi="Arial" w:cs="Arial"/>
          <w:b/>
          <w:color w:val="000000" w:themeColor="text1"/>
          <w:sz w:val="22"/>
          <w:szCs w:val="22"/>
        </w:rPr>
        <w:t xml:space="preserve">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349"/>
        <w:gridCol w:w="1317"/>
        <w:gridCol w:w="1207"/>
        <w:gridCol w:w="898"/>
        <w:gridCol w:w="804"/>
      </w:tblGrid>
      <w:tr w:rsidR="0075673B" w:rsidRPr="00FB6BF8" w14:paraId="7554770D" w14:textId="77777777" w:rsidTr="0075673B">
        <w:tc>
          <w:tcPr>
            <w:tcW w:w="3775" w:type="dxa"/>
          </w:tcPr>
          <w:p w14:paraId="0A295C31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49" w:type="dxa"/>
          </w:tcPr>
          <w:p w14:paraId="6FC2868F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14B11616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68A90077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8" w:type="dxa"/>
          </w:tcPr>
          <w:p w14:paraId="3683B11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4" w:type="dxa"/>
          </w:tcPr>
          <w:p w14:paraId="752DB3B7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68D0F49C" w14:textId="77777777" w:rsidTr="0075673B">
        <w:tc>
          <w:tcPr>
            <w:tcW w:w="3775" w:type="dxa"/>
          </w:tcPr>
          <w:p w14:paraId="44682C6D" w14:textId="2BC705C9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6-fold cross-validation)</w:t>
            </w:r>
          </w:p>
        </w:tc>
        <w:tc>
          <w:tcPr>
            <w:tcW w:w="1349" w:type="dxa"/>
          </w:tcPr>
          <w:p w14:paraId="6B7D316E" w14:textId="0AB5BE5D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3</w:t>
            </w:r>
          </w:p>
        </w:tc>
        <w:tc>
          <w:tcPr>
            <w:tcW w:w="1317" w:type="dxa"/>
          </w:tcPr>
          <w:p w14:paraId="3CDE2F04" w14:textId="7F6ECDD6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9</w:t>
            </w:r>
          </w:p>
        </w:tc>
        <w:tc>
          <w:tcPr>
            <w:tcW w:w="1207" w:type="dxa"/>
          </w:tcPr>
          <w:p w14:paraId="32BE6F37" w14:textId="3CF7B737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6</w:t>
            </w:r>
          </w:p>
        </w:tc>
        <w:tc>
          <w:tcPr>
            <w:tcW w:w="898" w:type="dxa"/>
          </w:tcPr>
          <w:p w14:paraId="4EBD64C0" w14:textId="3A8334DB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73</w:t>
            </w:r>
          </w:p>
        </w:tc>
        <w:tc>
          <w:tcPr>
            <w:tcW w:w="804" w:type="dxa"/>
          </w:tcPr>
          <w:p w14:paraId="52CEF66F" w14:textId="06B2411D" w:rsidR="001D7927" w:rsidRPr="00FB6BF8" w:rsidRDefault="00A86C5C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75673B" w:rsidRPr="00FB6BF8" w14:paraId="394ECAE9" w14:textId="77777777" w:rsidTr="0075673B">
        <w:tc>
          <w:tcPr>
            <w:tcW w:w="3775" w:type="dxa"/>
          </w:tcPr>
          <w:p w14:paraId="33450147" w14:textId="1EA14454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8-fold cross-validation)</w:t>
            </w:r>
          </w:p>
        </w:tc>
        <w:tc>
          <w:tcPr>
            <w:tcW w:w="1349" w:type="dxa"/>
          </w:tcPr>
          <w:p w14:paraId="794EDD40" w14:textId="316A1202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8</w:t>
            </w:r>
          </w:p>
        </w:tc>
        <w:tc>
          <w:tcPr>
            <w:tcW w:w="1317" w:type="dxa"/>
          </w:tcPr>
          <w:p w14:paraId="618AE5FF" w14:textId="0C532F47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15</w:t>
            </w:r>
          </w:p>
        </w:tc>
        <w:tc>
          <w:tcPr>
            <w:tcW w:w="1207" w:type="dxa"/>
          </w:tcPr>
          <w:p w14:paraId="28A64A52" w14:textId="417C5D75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6</w:t>
            </w:r>
          </w:p>
        </w:tc>
        <w:tc>
          <w:tcPr>
            <w:tcW w:w="898" w:type="dxa"/>
          </w:tcPr>
          <w:p w14:paraId="0E7DE7BC" w14:textId="5D709E66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73</w:t>
            </w:r>
          </w:p>
        </w:tc>
        <w:tc>
          <w:tcPr>
            <w:tcW w:w="804" w:type="dxa"/>
          </w:tcPr>
          <w:p w14:paraId="0F2FD6C4" w14:textId="497A8D18" w:rsidR="001D7927" w:rsidRPr="00FB6BF8" w:rsidRDefault="00A86C5C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75673B" w:rsidRPr="00FB6BF8" w14:paraId="04624ACF" w14:textId="77777777" w:rsidTr="0075673B">
        <w:tc>
          <w:tcPr>
            <w:tcW w:w="3775" w:type="dxa"/>
          </w:tcPr>
          <w:p w14:paraId="1ECB1ED8" w14:textId="4C314CC8" w:rsidR="001D7927" w:rsidRPr="00FB6BF8" w:rsidRDefault="00D55726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10-fold cross-validation)</w:t>
            </w:r>
          </w:p>
        </w:tc>
        <w:tc>
          <w:tcPr>
            <w:tcW w:w="1349" w:type="dxa"/>
          </w:tcPr>
          <w:p w14:paraId="716B01E8" w14:textId="37A1BACF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</w:tcPr>
          <w:p w14:paraId="31351F63" w14:textId="623573A0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1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207" w:type="dxa"/>
          </w:tcPr>
          <w:p w14:paraId="5E01E76A" w14:textId="1A5B837A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4</w:t>
            </w:r>
          </w:p>
        </w:tc>
        <w:tc>
          <w:tcPr>
            <w:tcW w:w="898" w:type="dxa"/>
          </w:tcPr>
          <w:p w14:paraId="0A17AE2B" w14:textId="54C344DB" w:rsidR="001D7927" w:rsidRPr="00FB6BF8" w:rsidRDefault="0082080A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7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</w:tcPr>
          <w:p w14:paraId="4981673C" w14:textId="58CF0F44" w:rsidR="001D7927" w:rsidRPr="00FB6BF8" w:rsidRDefault="00C669C5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</w:tbl>
    <w:p w14:paraId="5A14CB13" w14:textId="16B701A0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17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 xml:space="preserve">residue </w:t>
      </w:r>
      <w:r w:rsidR="002A1096" w:rsidRPr="00D26B98">
        <w:rPr>
          <w:rFonts w:ascii="Arial" w:hAnsi="Arial" w:cs="Arial"/>
          <w:b/>
          <w:color w:val="000000" w:themeColor="text1"/>
          <w:sz w:val="22"/>
          <w:szCs w:val="22"/>
        </w:rPr>
        <w:t>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349"/>
        <w:gridCol w:w="1317"/>
        <w:gridCol w:w="1207"/>
        <w:gridCol w:w="898"/>
        <w:gridCol w:w="804"/>
      </w:tblGrid>
      <w:tr w:rsidR="0075673B" w:rsidRPr="00FB6BF8" w14:paraId="0236C4E3" w14:textId="77777777" w:rsidTr="0075673B">
        <w:tc>
          <w:tcPr>
            <w:tcW w:w="3775" w:type="dxa"/>
          </w:tcPr>
          <w:p w14:paraId="6ABF7243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49" w:type="dxa"/>
          </w:tcPr>
          <w:p w14:paraId="4D8F76CA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13CD064B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3B7715BB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8" w:type="dxa"/>
          </w:tcPr>
          <w:p w14:paraId="62898065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4" w:type="dxa"/>
          </w:tcPr>
          <w:p w14:paraId="500F9E3F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7E86BE26" w14:textId="77777777" w:rsidTr="0075673B">
        <w:tc>
          <w:tcPr>
            <w:tcW w:w="3775" w:type="dxa"/>
          </w:tcPr>
          <w:p w14:paraId="0A2BDE75" w14:textId="3D53BDF7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6-fold cross-validation)</w:t>
            </w:r>
          </w:p>
        </w:tc>
        <w:tc>
          <w:tcPr>
            <w:tcW w:w="1349" w:type="dxa"/>
          </w:tcPr>
          <w:p w14:paraId="5001E581" w14:textId="1906FE88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1</w:t>
            </w:r>
          </w:p>
        </w:tc>
        <w:tc>
          <w:tcPr>
            <w:tcW w:w="1317" w:type="dxa"/>
          </w:tcPr>
          <w:p w14:paraId="73CE5CC5" w14:textId="1F1661F6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8</w:t>
            </w:r>
          </w:p>
        </w:tc>
        <w:tc>
          <w:tcPr>
            <w:tcW w:w="1207" w:type="dxa"/>
          </w:tcPr>
          <w:p w14:paraId="4EC9D718" w14:textId="6523C326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4</w:t>
            </w:r>
          </w:p>
        </w:tc>
        <w:tc>
          <w:tcPr>
            <w:tcW w:w="898" w:type="dxa"/>
          </w:tcPr>
          <w:p w14:paraId="304D925B" w14:textId="23368EF0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9</w:t>
            </w:r>
          </w:p>
        </w:tc>
        <w:tc>
          <w:tcPr>
            <w:tcW w:w="804" w:type="dxa"/>
          </w:tcPr>
          <w:p w14:paraId="2AF47059" w14:textId="094A379F" w:rsidR="001D7927" w:rsidRPr="00FB6BF8" w:rsidRDefault="0038231C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75673B" w:rsidRPr="00FB6BF8" w14:paraId="5E6179ED" w14:textId="77777777" w:rsidTr="0075673B">
        <w:tc>
          <w:tcPr>
            <w:tcW w:w="3775" w:type="dxa"/>
          </w:tcPr>
          <w:p w14:paraId="1239C460" w14:textId="50AB8AD7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8-fold cross-validation)</w:t>
            </w:r>
          </w:p>
        </w:tc>
        <w:tc>
          <w:tcPr>
            <w:tcW w:w="1349" w:type="dxa"/>
          </w:tcPr>
          <w:p w14:paraId="4D2F410F" w14:textId="25A14230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4</w:t>
            </w:r>
          </w:p>
        </w:tc>
        <w:tc>
          <w:tcPr>
            <w:tcW w:w="1317" w:type="dxa"/>
          </w:tcPr>
          <w:p w14:paraId="28DFC068" w14:textId="52887070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1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207" w:type="dxa"/>
          </w:tcPr>
          <w:p w14:paraId="2AE51519" w14:textId="5E195F5D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6</w:t>
            </w:r>
          </w:p>
        </w:tc>
        <w:tc>
          <w:tcPr>
            <w:tcW w:w="898" w:type="dxa"/>
          </w:tcPr>
          <w:p w14:paraId="31672637" w14:textId="7684EDB6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74</w:t>
            </w:r>
          </w:p>
        </w:tc>
        <w:tc>
          <w:tcPr>
            <w:tcW w:w="804" w:type="dxa"/>
          </w:tcPr>
          <w:p w14:paraId="5D31E66B" w14:textId="7F44817C" w:rsidR="001D7927" w:rsidRPr="00FB6BF8" w:rsidRDefault="0038231C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75673B" w:rsidRPr="00FB6BF8" w14:paraId="79AFA84F" w14:textId="77777777" w:rsidTr="0075673B">
        <w:tc>
          <w:tcPr>
            <w:tcW w:w="3775" w:type="dxa"/>
          </w:tcPr>
          <w:p w14:paraId="5C8F57E1" w14:textId="5FFA3956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10-fold cross-validation)</w:t>
            </w:r>
          </w:p>
        </w:tc>
        <w:tc>
          <w:tcPr>
            <w:tcW w:w="1349" w:type="dxa"/>
          </w:tcPr>
          <w:p w14:paraId="022B4A54" w14:textId="09CE1D94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5</w:t>
            </w:r>
          </w:p>
        </w:tc>
        <w:tc>
          <w:tcPr>
            <w:tcW w:w="1317" w:type="dxa"/>
          </w:tcPr>
          <w:p w14:paraId="51CF2818" w14:textId="28C798EE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8</w:t>
            </w:r>
          </w:p>
        </w:tc>
        <w:tc>
          <w:tcPr>
            <w:tcW w:w="1207" w:type="dxa"/>
          </w:tcPr>
          <w:p w14:paraId="134207AD" w14:textId="5F9B5BFD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1</w:t>
            </w:r>
          </w:p>
        </w:tc>
        <w:tc>
          <w:tcPr>
            <w:tcW w:w="898" w:type="dxa"/>
          </w:tcPr>
          <w:p w14:paraId="672D31FD" w14:textId="0990E2AA" w:rsidR="001D7927" w:rsidRPr="00FB6BF8" w:rsidRDefault="007B4211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3</w:t>
            </w:r>
          </w:p>
        </w:tc>
        <w:tc>
          <w:tcPr>
            <w:tcW w:w="804" w:type="dxa"/>
          </w:tcPr>
          <w:p w14:paraId="4BE3B550" w14:textId="5DC0DB21" w:rsidR="001D7927" w:rsidRPr="00FB6BF8" w:rsidRDefault="0038231C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</w:tbl>
    <w:p w14:paraId="510BEAFD" w14:textId="05C62607" w:rsidR="001D7927" w:rsidRPr="00D26B98" w:rsidRDefault="001D7927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19</w:t>
      </w:r>
      <w:r w:rsidR="0075673B" w:rsidRPr="00D26B98">
        <w:rPr>
          <w:rFonts w:ascii="Arial" w:hAnsi="Arial" w:cs="Arial"/>
          <w:b/>
          <w:color w:val="000000" w:themeColor="text1"/>
          <w:sz w:val="22"/>
          <w:szCs w:val="22"/>
        </w:rPr>
        <w:t>-</w:t>
      </w: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residue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1"/>
        <w:gridCol w:w="1317"/>
        <w:gridCol w:w="1317"/>
        <w:gridCol w:w="1207"/>
        <w:gridCol w:w="895"/>
        <w:gridCol w:w="803"/>
      </w:tblGrid>
      <w:tr w:rsidR="0075673B" w:rsidRPr="00FB6BF8" w14:paraId="50EF0396" w14:textId="77777777" w:rsidTr="0075673B">
        <w:tc>
          <w:tcPr>
            <w:tcW w:w="3811" w:type="dxa"/>
          </w:tcPr>
          <w:p w14:paraId="5142C693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17" w:type="dxa"/>
          </w:tcPr>
          <w:p w14:paraId="09C8C701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76871D6B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38808A95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5" w:type="dxa"/>
          </w:tcPr>
          <w:p w14:paraId="36514195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3" w:type="dxa"/>
          </w:tcPr>
          <w:p w14:paraId="664DC798" w14:textId="77777777" w:rsidR="001D7927" w:rsidRPr="00FB6BF8" w:rsidRDefault="001D7927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42096D10" w14:textId="77777777" w:rsidTr="0075673B">
        <w:tc>
          <w:tcPr>
            <w:tcW w:w="3811" w:type="dxa"/>
          </w:tcPr>
          <w:p w14:paraId="7C696482" w14:textId="42285CCE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6-fold cross-validation)</w:t>
            </w:r>
          </w:p>
        </w:tc>
        <w:tc>
          <w:tcPr>
            <w:tcW w:w="1317" w:type="dxa"/>
          </w:tcPr>
          <w:p w14:paraId="7241D951" w14:textId="74B97F60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2</w:t>
            </w:r>
          </w:p>
        </w:tc>
        <w:tc>
          <w:tcPr>
            <w:tcW w:w="1317" w:type="dxa"/>
          </w:tcPr>
          <w:p w14:paraId="633AEFA3" w14:textId="217D2713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1</w:t>
            </w:r>
          </w:p>
        </w:tc>
        <w:tc>
          <w:tcPr>
            <w:tcW w:w="1207" w:type="dxa"/>
          </w:tcPr>
          <w:p w14:paraId="670819C1" w14:textId="2D7A0E73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1</w:t>
            </w:r>
          </w:p>
        </w:tc>
        <w:tc>
          <w:tcPr>
            <w:tcW w:w="895" w:type="dxa"/>
          </w:tcPr>
          <w:p w14:paraId="3CD0DD47" w14:textId="4648D034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4</w:t>
            </w:r>
          </w:p>
        </w:tc>
        <w:tc>
          <w:tcPr>
            <w:tcW w:w="803" w:type="dxa"/>
          </w:tcPr>
          <w:p w14:paraId="33C5B04E" w14:textId="737DC90F" w:rsidR="001D7927" w:rsidRPr="00FB6BF8" w:rsidRDefault="00FF7DF7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5673B" w:rsidRPr="00FB6BF8" w14:paraId="3A758F4B" w14:textId="77777777" w:rsidTr="0075673B">
        <w:tc>
          <w:tcPr>
            <w:tcW w:w="3811" w:type="dxa"/>
          </w:tcPr>
          <w:p w14:paraId="7EA9D8A6" w14:textId="3C268DC9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8-fold cross-validation)</w:t>
            </w:r>
          </w:p>
        </w:tc>
        <w:tc>
          <w:tcPr>
            <w:tcW w:w="1317" w:type="dxa"/>
          </w:tcPr>
          <w:p w14:paraId="54E95057" w14:textId="36261513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5</w:t>
            </w:r>
          </w:p>
        </w:tc>
        <w:tc>
          <w:tcPr>
            <w:tcW w:w="1317" w:type="dxa"/>
          </w:tcPr>
          <w:p w14:paraId="15BBF326" w14:textId="0ECC01D4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7</w:t>
            </w:r>
          </w:p>
        </w:tc>
        <w:tc>
          <w:tcPr>
            <w:tcW w:w="1207" w:type="dxa"/>
          </w:tcPr>
          <w:p w14:paraId="666BAE9A" w14:textId="18070A38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5</w:t>
            </w:r>
          </w:p>
        </w:tc>
        <w:tc>
          <w:tcPr>
            <w:tcW w:w="895" w:type="dxa"/>
          </w:tcPr>
          <w:p w14:paraId="4C1633D2" w14:textId="4FE37F75" w:rsidR="001D7927" w:rsidRPr="00FB6BF8" w:rsidRDefault="00703783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72</w:t>
            </w:r>
          </w:p>
        </w:tc>
        <w:tc>
          <w:tcPr>
            <w:tcW w:w="803" w:type="dxa"/>
          </w:tcPr>
          <w:p w14:paraId="0ACECC05" w14:textId="1EC40AA2" w:rsidR="001D7927" w:rsidRPr="00FB6BF8" w:rsidRDefault="00B81DAA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75673B" w:rsidRPr="00FB6BF8" w14:paraId="03937D74" w14:textId="77777777" w:rsidTr="0075673B">
        <w:tc>
          <w:tcPr>
            <w:tcW w:w="3811" w:type="dxa"/>
          </w:tcPr>
          <w:p w14:paraId="4B0701EB" w14:textId="2E1A2D97" w:rsidR="001D7927" w:rsidRPr="00FB6BF8" w:rsidRDefault="008810C2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="001D7927" w:rsidRPr="00FB6BF8">
              <w:rPr>
                <w:rFonts w:ascii="Times New Roman" w:hAnsi="Times New Roman" w:cs="Times New Roman"/>
                <w:color w:val="000000" w:themeColor="text1"/>
              </w:rPr>
              <w:t xml:space="preserve"> (10-fold cross-validation)</w:t>
            </w:r>
          </w:p>
        </w:tc>
        <w:tc>
          <w:tcPr>
            <w:tcW w:w="1317" w:type="dxa"/>
          </w:tcPr>
          <w:p w14:paraId="66E16DC2" w14:textId="574E5F57" w:rsidR="001D7927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</w:tcPr>
          <w:p w14:paraId="713CA010" w14:textId="7FFD0163" w:rsidR="001D7927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2</w:t>
            </w:r>
          </w:p>
        </w:tc>
        <w:tc>
          <w:tcPr>
            <w:tcW w:w="1207" w:type="dxa"/>
          </w:tcPr>
          <w:p w14:paraId="3DD577EE" w14:textId="74AC6099" w:rsidR="001D7927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4166B183" w14:textId="073AA978" w:rsidR="001D7927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2</w:t>
            </w:r>
          </w:p>
        </w:tc>
        <w:tc>
          <w:tcPr>
            <w:tcW w:w="803" w:type="dxa"/>
          </w:tcPr>
          <w:p w14:paraId="1BB4D671" w14:textId="44693D91" w:rsidR="001D7927" w:rsidRPr="00FB6BF8" w:rsidRDefault="00B81DAA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</w:tbl>
    <w:p w14:paraId="3EF82764" w14:textId="77777777" w:rsidR="001D7927" w:rsidRDefault="001D7927">
      <w:pPr>
        <w:rPr>
          <w:rFonts w:ascii="Times New Roman" w:hAnsi="Times New Roman" w:cs="Times New Roman"/>
        </w:rPr>
      </w:pPr>
    </w:p>
    <w:p w14:paraId="52612A58" w14:textId="1DAD9849" w:rsidR="001D7927" w:rsidRPr="00D26B98" w:rsidRDefault="002A1096" w:rsidP="00D26B98">
      <w:pPr>
        <w:spacing w:before="240" w:after="60"/>
        <w:rPr>
          <w:rFonts w:ascii="Arial" w:hAnsi="Arial" w:cs="Arial"/>
          <w:b/>
          <w:color w:val="000000" w:themeColor="text1"/>
          <w:sz w:val="22"/>
          <w:szCs w:val="22"/>
        </w:rPr>
      </w:pPr>
      <w:r w:rsidRPr="00D26B98">
        <w:rPr>
          <w:rFonts w:ascii="Arial" w:hAnsi="Arial" w:cs="Arial"/>
          <w:b/>
          <w:color w:val="000000" w:themeColor="text1"/>
          <w:sz w:val="22"/>
          <w:szCs w:val="22"/>
        </w:rPr>
        <w:t>20-residue wind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1"/>
        <w:gridCol w:w="1317"/>
        <w:gridCol w:w="1317"/>
        <w:gridCol w:w="1207"/>
        <w:gridCol w:w="895"/>
        <w:gridCol w:w="803"/>
      </w:tblGrid>
      <w:tr w:rsidR="0075673B" w:rsidRPr="00FB6BF8" w14:paraId="318FF521" w14:textId="77777777" w:rsidTr="004159A9">
        <w:tc>
          <w:tcPr>
            <w:tcW w:w="3811" w:type="dxa"/>
          </w:tcPr>
          <w:p w14:paraId="2E7F01F3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</w:p>
        </w:tc>
        <w:tc>
          <w:tcPr>
            <w:tcW w:w="1317" w:type="dxa"/>
          </w:tcPr>
          <w:p w14:paraId="597A8A69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1317" w:type="dxa"/>
          </w:tcPr>
          <w:p w14:paraId="4D1CD4C1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1207" w:type="dxa"/>
          </w:tcPr>
          <w:p w14:paraId="661ADE8E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895" w:type="dxa"/>
          </w:tcPr>
          <w:p w14:paraId="2FD8E3C0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  <w:tc>
          <w:tcPr>
            <w:tcW w:w="803" w:type="dxa"/>
          </w:tcPr>
          <w:p w14:paraId="2EA60163" w14:textId="77777777" w:rsidR="0075673B" w:rsidRPr="00FB6BF8" w:rsidRDefault="0075673B" w:rsidP="0075673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b/>
                <w:color w:val="000000" w:themeColor="text1"/>
              </w:rPr>
              <w:t>AUC</w:t>
            </w:r>
          </w:p>
        </w:tc>
      </w:tr>
      <w:tr w:rsidR="0075673B" w:rsidRPr="00FB6BF8" w14:paraId="22FC2FFA" w14:textId="77777777" w:rsidTr="004159A9">
        <w:tc>
          <w:tcPr>
            <w:tcW w:w="3811" w:type="dxa"/>
          </w:tcPr>
          <w:p w14:paraId="7ABBB55F" w14:textId="061268EE" w:rsidR="0075673B" w:rsidRPr="00FB6BF8" w:rsidRDefault="0075673B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Pr="00FB6BF8">
              <w:rPr>
                <w:rFonts w:ascii="Times New Roman" w:hAnsi="Times New Roman" w:cs="Times New Roman"/>
                <w:color w:val="000000" w:themeColor="text1"/>
              </w:rPr>
              <w:t xml:space="preserve"> (6-fold cross-validation)</w:t>
            </w:r>
          </w:p>
        </w:tc>
        <w:tc>
          <w:tcPr>
            <w:tcW w:w="1317" w:type="dxa"/>
          </w:tcPr>
          <w:p w14:paraId="0E29FB2B" w14:textId="1402BF2D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</w:tcPr>
          <w:p w14:paraId="7B956B9F" w14:textId="68F9091B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2</w:t>
            </w:r>
          </w:p>
        </w:tc>
        <w:tc>
          <w:tcPr>
            <w:tcW w:w="1207" w:type="dxa"/>
          </w:tcPr>
          <w:p w14:paraId="2E4EAC26" w14:textId="486CE2E9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</w:t>
            </w:r>
            <w:r w:rsidR="00DB7852">
              <w:rPr>
                <w:rStyle w:val="s1"/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</w:tcPr>
          <w:p w14:paraId="1B2EEB2C" w14:textId="15C3BEA8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2</w:t>
            </w:r>
          </w:p>
        </w:tc>
        <w:tc>
          <w:tcPr>
            <w:tcW w:w="803" w:type="dxa"/>
          </w:tcPr>
          <w:p w14:paraId="7200C7C1" w14:textId="644FCD7D" w:rsidR="0075673B" w:rsidRPr="00FB6BF8" w:rsidRDefault="00E614BE" w:rsidP="0057034F">
            <w:pPr>
              <w:pStyle w:val="p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75673B" w:rsidRPr="00FB6BF8" w14:paraId="6E4743BD" w14:textId="77777777" w:rsidTr="004159A9">
        <w:tc>
          <w:tcPr>
            <w:tcW w:w="3811" w:type="dxa"/>
          </w:tcPr>
          <w:p w14:paraId="3FC93CD9" w14:textId="0B502DCF" w:rsidR="0075673B" w:rsidRPr="00FB6BF8" w:rsidRDefault="0075673B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Pr="00FB6BF8">
              <w:rPr>
                <w:rFonts w:ascii="Times New Roman" w:hAnsi="Times New Roman" w:cs="Times New Roman"/>
                <w:color w:val="000000" w:themeColor="text1"/>
              </w:rPr>
              <w:t xml:space="preserve"> (8-fold cross-validation)</w:t>
            </w:r>
          </w:p>
        </w:tc>
        <w:tc>
          <w:tcPr>
            <w:tcW w:w="1317" w:type="dxa"/>
          </w:tcPr>
          <w:p w14:paraId="26301F0F" w14:textId="6B25AEA7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63</w:t>
            </w:r>
          </w:p>
        </w:tc>
        <w:tc>
          <w:tcPr>
            <w:tcW w:w="1317" w:type="dxa"/>
          </w:tcPr>
          <w:p w14:paraId="1F244E34" w14:textId="38944753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03</w:t>
            </w:r>
          </w:p>
        </w:tc>
        <w:tc>
          <w:tcPr>
            <w:tcW w:w="1207" w:type="dxa"/>
          </w:tcPr>
          <w:p w14:paraId="4ED8ECDE" w14:textId="0C1DFF1E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32</w:t>
            </w:r>
          </w:p>
        </w:tc>
        <w:tc>
          <w:tcPr>
            <w:tcW w:w="895" w:type="dxa"/>
          </w:tcPr>
          <w:p w14:paraId="7303E187" w14:textId="0D1DF2A1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66</w:t>
            </w:r>
          </w:p>
        </w:tc>
        <w:tc>
          <w:tcPr>
            <w:tcW w:w="803" w:type="dxa"/>
          </w:tcPr>
          <w:p w14:paraId="76EFF2EC" w14:textId="1AA72897" w:rsidR="0075673B" w:rsidRPr="00FB6BF8" w:rsidRDefault="001C56B3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75673B" w:rsidRPr="00FB6BF8" w14:paraId="134FBD5B" w14:textId="77777777" w:rsidTr="004159A9">
        <w:tc>
          <w:tcPr>
            <w:tcW w:w="3811" w:type="dxa"/>
          </w:tcPr>
          <w:p w14:paraId="3EFE9B2D" w14:textId="1DFA2347" w:rsidR="0075673B" w:rsidRPr="00FB6BF8" w:rsidRDefault="0075673B" w:rsidP="00D5572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Fonts w:ascii="Times New Roman" w:hAnsi="Times New Roman" w:cs="Times New Roman"/>
                <w:color w:val="000000" w:themeColor="text1"/>
              </w:rPr>
              <w:t>Suc</w:t>
            </w:r>
            <w:r w:rsidR="00D55726" w:rsidRPr="00FB6BF8">
              <w:rPr>
                <w:rFonts w:ascii="Times New Roman" w:hAnsi="Times New Roman" w:cs="Times New Roman"/>
                <w:color w:val="000000" w:themeColor="text1"/>
              </w:rPr>
              <w:t>cess</w:t>
            </w:r>
            <w:r w:rsidRPr="00FB6BF8">
              <w:rPr>
                <w:rFonts w:ascii="Times New Roman" w:hAnsi="Times New Roman" w:cs="Times New Roman"/>
                <w:color w:val="000000" w:themeColor="text1"/>
              </w:rPr>
              <w:t xml:space="preserve"> (10-fold cross-validation)</w:t>
            </w:r>
          </w:p>
        </w:tc>
        <w:tc>
          <w:tcPr>
            <w:tcW w:w="1317" w:type="dxa"/>
          </w:tcPr>
          <w:p w14:paraId="4893EE61" w14:textId="3BB2DF6D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57</w:t>
            </w:r>
          </w:p>
        </w:tc>
        <w:tc>
          <w:tcPr>
            <w:tcW w:w="1317" w:type="dxa"/>
          </w:tcPr>
          <w:p w14:paraId="6E2CE1B1" w14:textId="463DC56B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799</w:t>
            </w:r>
          </w:p>
        </w:tc>
        <w:tc>
          <w:tcPr>
            <w:tcW w:w="1207" w:type="dxa"/>
          </w:tcPr>
          <w:p w14:paraId="4ADB3711" w14:textId="7C201F5F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827</w:t>
            </w:r>
          </w:p>
        </w:tc>
        <w:tc>
          <w:tcPr>
            <w:tcW w:w="895" w:type="dxa"/>
          </w:tcPr>
          <w:p w14:paraId="56DC5314" w14:textId="4309BB93" w:rsidR="0075673B" w:rsidRPr="00FB6BF8" w:rsidRDefault="004B3F2C" w:rsidP="005703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B6BF8">
              <w:rPr>
                <w:rStyle w:val="s1"/>
                <w:rFonts w:ascii="Times New Roman" w:hAnsi="Times New Roman" w:cs="Times New Roman"/>
              </w:rPr>
              <w:t>0.656</w:t>
            </w:r>
          </w:p>
        </w:tc>
        <w:tc>
          <w:tcPr>
            <w:tcW w:w="803" w:type="dxa"/>
          </w:tcPr>
          <w:p w14:paraId="5D6C002E" w14:textId="19CCE3E7" w:rsidR="0075673B" w:rsidRPr="00FB6BF8" w:rsidRDefault="001C56B3" w:rsidP="0057034F">
            <w:pPr>
              <w:pStyle w:val="p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BF8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</w:tbl>
    <w:p w14:paraId="096C66CE" w14:textId="77777777" w:rsidR="00271046" w:rsidRPr="00910608" w:rsidRDefault="00271046" w:rsidP="00CC06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sectPr w:rsidR="00271046" w:rsidRPr="00910608" w:rsidSect="000D3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03"/>
    <w:rsid w:val="00003D57"/>
    <w:rsid w:val="0002568A"/>
    <w:rsid w:val="00061E98"/>
    <w:rsid w:val="00074D44"/>
    <w:rsid w:val="000865F2"/>
    <w:rsid w:val="00093C9E"/>
    <w:rsid w:val="000A0211"/>
    <w:rsid w:val="000A3D7A"/>
    <w:rsid w:val="000A7D08"/>
    <w:rsid w:val="000B25D0"/>
    <w:rsid w:val="000B7E5E"/>
    <w:rsid w:val="000D2FF8"/>
    <w:rsid w:val="000D33DD"/>
    <w:rsid w:val="000F7E98"/>
    <w:rsid w:val="00104B4F"/>
    <w:rsid w:val="001139D4"/>
    <w:rsid w:val="001152E0"/>
    <w:rsid w:val="001B7EBD"/>
    <w:rsid w:val="001C56B3"/>
    <w:rsid w:val="001D6238"/>
    <w:rsid w:val="001D7927"/>
    <w:rsid w:val="001E720E"/>
    <w:rsid w:val="001E7574"/>
    <w:rsid w:val="00210750"/>
    <w:rsid w:val="00212084"/>
    <w:rsid w:val="00212A7A"/>
    <w:rsid w:val="00216B04"/>
    <w:rsid w:val="002203DA"/>
    <w:rsid w:val="002223C6"/>
    <w:rsid w:val="00225A1B"/>
    <w:rsid w:val="00230091"/>
    <w:rsid w:val="002376EE"/>
    <w:rsid w:val="00263E48"/>
    <w:rsid w:val="00271046"/>
    <w:rsid w:val="00280266"/>
    <w:rsid w:val="002A1096"/>
    <w:rsid w:val="002C690E"/>
    <w:rsid w:val="002D1E35"/>
    <w:rsid w:val="002D4EC7"/>
    <w:rsid w:val="002F4B56"/>
    <w:rsid w:val="00302663"/>
    <w:rsid w:val="0031487B"/>
    <w:rsid w:val="00314905"/>
    <w:rsid w:val="00352F76"/>
    <w:rsid w:val="003548DF"/>
    <w:rsid w:val="0038231C"/>
    <w:rsid w:val="003A6C66"/>
    <w:rsid w:val="003D399E"/>
    <w:rsid w:val="00406C2F"/>
    <w:rsid w:val="004257C8"/>
    <w:rsid w:val="00433001"/>
    <w:rsid w:val="00455B53"/>
    <w:rsid w:val="0045689A"/>
    <w:rsid w:val="00456FDC"/>
    <w:rsid w:val="004777CE"/>
    <w:rsid w:val="00477CA1"/>
    <w:rsid w:val="00480A80"/>
    <w:rsid w:val="00480B69"/>
    <w:rsid w:val="004A5ACF"/>
    <w:rsid w:val="004B3F2C"/>
    <w:rsid w:val="004D4050"/>
    <w:rsid w:val="004F3947"/>
    <w:rsid w:val="0051409E"/>
    <w:rsid w:val="00535938"/>
    <w:rsid w:val="0055466B"/>
    <w:rsid w:val="00565C0A"/>
    <w:rsid w:val="00566877"/>
    <w:rsid w:val="0057034F"/>
    <w:rsid w:val="00572A87"/>
    <w:rsid w:val="0058339A"/>
    <w:rsid w:val="00584361"/>
    <w:rsid w:val="00593745"/>
    <w:rsid w:val="00596BAB"/>
    <w:rsid w:val="005A6814"/>
    <w:rsid w:val="005F52C5"/>
    <w:rsid w:val="006418B7"/>
    <w:rsid w:val="00644F7B"/>
    <w:rsid w:val="006467D0"/>
    <w:rsid w:val="00673CF9"/>
    <w:rsid w:val="00685256"/>
    <w:rsid w:val="0068691D"/>
    <w:rsid w:val="006973B6"/>
    <w:rsid w:val="006A41CF"/>
    <w:rsid w:val="006B1318"/>
    <w:rsid w:val="006F2600"/>
    <w:rsid w:val="00703783"/>
    <w:rsid w:val="00706145"/>
    <w:rsid w:val="00712CF7"/>
    <w:rsid w:val="007151A0"/>
    <w:rsid w:val="00745833"/>
    <w:rsid w:val="007507EC"/>
    <w:rsid w:val="00755818"/>
    <w:rsid w:val="0075673B"/>
    <w:rsid w:val="007907E5"/>
    <w:rsid w:val="007B4211"/>
    <w:rsid w:val="007C5A9C"/>
    <w:rsid w:val="007D3E88"/>
    <w:rsid w:val="007F7C73"/>
    <w:rsid w:val="00812A7B"/>
    <w:rsid w:val="0082080A"/>
    <w:rsid w:val="00876B0D"/>
    <w:rsid w:val="00877570"/>
    <w:rsid w:val="00880FA2"/>
    <w:rsid w:val="008810C2"/>
    <w:rsid w:val="008874D2"/>
    <w:rsid w:val="00896874"/>
    <w:rsid w:val="008B3DAB"/>
    <w:rsid w:val="008C28C4"/>
    <w:rsid w:val="008C5D5D"/>
    <w:rsid w:val="00904B43"/>
    <w:rsid w:val="00910608"/>
    <w:rsid w:val="0091764F"/>
    <w:rsid w:val="00950D85"/>
    <w:rsid w:val="00952469"/>
    <w:rsid w:val="0098703A"/>
    <w:rsid w:val="00997D77"/>
    <w:rsid w:val="009D3E5C"/>
    <w:rsid w:val="009D6343"/>
    <w:rsid w:val="00A07F4C"/>
    <w:rsid w:val="00A41487"/>
    <w:rsid w:val="00A7067A"/>
    <w:rsid w:val="00A73DCE"/>
    <w:rsid w:val="00A85383"/>
    <w:rsid w:val="00A86C5C"/>
    <w:rsid w:val="00AA360C"/>
    <w:rsid w:val="00AA6FF0"/>
    <w:rsid w:val="00AA7135"/>
    <w:rsid w:val="00AC456F"/>
    <w:rsid w:val="00AD1FC2"/>
    <w:rsid w:val="00AE1D44"/>
    <w:rsid w:val="00AF6703"/>
    <w:rsid w:val="00B02986"/>
    <w:rsid w:val="00B15044"/>
    <w:rsid w:val="00B2524E"/>
    <w:rsid w:val="00B35C1E"/>
    <w:rsid w:val="00B41FBC"/>
    <w:rsid w:val="00B61567"/>
    <w:rsid w:val="00B622F4"/>
    <w:rsid w:val="00B64114"/>
    <w:rsid w:val="00B75F4B"/>
    <w:rsid w:val="00B77D5F"/>
    <w:rsid w:val="00B81DAA"/>
    <w:rsid w:val="00B8381C"/>
    <w:rsid w:val="00B95674"/>
    <w:rsid w:val="00BA3D32"/>
    <w:rsid w:val="00BD6A3A"/>
    <w:rsid w:val="00BE5D1B"/>
    <w:rsid w:val="00C01C88"/>
    <w:rsid w:val="00C55DEE"/>
    <w:rsid w:val="00C63BBA"/>
    <w:rsid w:val="00C64865"/>
    <w:rsid w:val="00C669C5"/>
    <w:rsid w:val="00C7180C"/>
    <w:rsid w:val="00C91AEE"/>
    <w:rsid w:val="00C9255C"/>
    <w:rsid w:val="00CC0655"/>
    <w:rsid w:val="00CF5ACA"/>
    <w:rsid w:val="00D01183"/>
    <w:rsid w:val="00D12E9C"/>
    <w:rsid w:val="00D26B98"/>
    <w:rsid w:val="00D4590F"/>
    <w:rsid w:val="00D55726"/>
    <w:rsid w:val="00D61169"/>
    <w:rsid w:val="00D6433F"/>
    <w:rsid w:val="00D72CE3"/>
    <w:rsid w:val="00D8287A"/>
    <w:rsid w:val="00DB7852"/>
    <w:rsid w:val="00DB7B6D"/>
    <w:rsid w:val="00DC1E18"/>
    <w:rsid w:val="00DD1B9A"/>
    <w:rsid w:val="00DD3100"/>
    <w:rsid w:val="00E03583"/>
    <w:rsid w:val="00E044E2"/>
    <w:rsid w:val="00E0768E"/>
    <w:rsid w:val="00E0794E"/>
    <w:rsid w:val="00E614BE"/>
    <w:rsid w:val="00E747B1"/>
    <w:rsid w:val="00E818C3"/>
    <w:rsid w:val="00E93FD2"/>
    <w:rsid w:val="00EA1EA9"/>
    <w:rsid w:val="00EA60EF"/>
    <w:rsid w:val="00EB304E"/>
    <w:rsid w:val="00ED45CB"/>
    <w:rsid w:val="00F16AA7"/>
    <w:rsid w:val="00F42F28"/>
    <w:rsid w:val="00F43348"/>
    <w:rsid w:val="00F54C52"/>
    <w:rsid w:val="00F67167"/>
    <w:rsid w:val="00F87541"/>
    <w:rsid w:val="00FB6BF8"/>
    <w:rsid w:val="00FC2FC2"/>
    <w:rsid w:val="00FE3E3C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615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5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670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0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0C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4777CE"/>
    <w:rPr>
      <w:rFonts w:ascii="Menlo" w:hAnsi="Menlo" w:cs="Menlo"/>
      <w:sz w:val="17"/>
      <w:szCs w:val="17"/>
      <w:lang w:eastAsia="ko-KR"/>
    </w:rPr>
  </w:style>
  <w:style w:type="character" w:customStyle="1" w:styleId="s1">
    <w:name w:val="s1"/>
    <w:basedOn w:val="DefaultParagraphFont"/>
    <w:rsid w:val="004777CE"/>
  </w:style>
  <w:style w:type="character" w:customStyle="1" w:styleId="apple-converted-space">
    <w:name w:val="apple-converted-space"/>
    <w:basedOn w:val="DefaultParagraphFont"/>
    <w:rsid w:val="00C66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325</Words>
  <Characters>185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4</cp:revision>
  <dcterms:created xsi:type="dcterms:W3CDTF">2017-04-11T03:37:00Z</dcterms:created>
  <dcterms:modified xsi:type="dcterms:W3CDTF">2017-07-19T05:44:00Z</dcterms:modified>
</cp:coreProperties>
</file>